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B979B" w14:textId="77777777" w:rsidR="001735BE" w:rsidRDefault="00000000">
      <w:pPr>
        <w:pStyle w:val="SupplementaryMaterial"/>
        <w:rPr>
          <w:b w:val="0"/>
        </w:rPr>
      </w:pPr>
      <w:r>
        <w:t>Supplementary Material</w:t>
      </w:r>
    </w:p>
    <w:p w14:paraId="4443F5AB" w14:textId="621BA57B" w:rsidR="001735BE" w:rsidRDefault="00000000">
      <w:pPr>
        <w:pStyle w:val="1"/>
      </w:pPr>
      <w:r>
        <w:t>Supplementary Table</w:t>
      </w:r>
      <w:r w:rsidR="00523E79">
        <w:rPr>
          <w:rFonts w:eastAsiaTheme="minorEastAsia" w:hint="eastAsia"/>
          <w:lang w:eastAsia="zh-CN"/>
        </w:rPr>
        <w:t>s</w:t>
      </w:r>
    </w:p>
    <w:p w14:paraId="2ED85DDF" w14:textId="1FF12DCE" w:rsidR="00523E79" w:rsidRPr="00523E79" w:rsidRDefault="00523E79" w:rsidP="00523E79">
      <w:pPr>
        <w:spacing w:line="360" w:lineRule="auto"/>
        <w:rPr>
          <w:rFonts w:cs="Times New Roman"/>
          <w:bCs/>
          <w:szCs w:val="21"/>
        </w:rPr>
      </w:pPr>
      <w:r w:rsidRPr="00523E79">
        <w:rPr>
          <w:rFonts w:cs="Times New Roman"/>
          <w:bCs/>
          <w:szCs w:val="24"/>
        </w:rPr>
        <w:t xml:space="preserve">Supplement </w:t>
      </w:r>
      <w:r w:rsidRPr="00523E79">
        <w:rPr>
          <w:rFonts w:eastAsiaTheme="minorEastAsia" w:cs="Times New Roman" w:hint="eastAsia"/>
          <w:bCs/>
          <w:szCs w:val="24"/>
          <w:lang w:eastAsia="zh-CN"/>
        </w:rPr>
        <w:t>Table 1</w:t>
      </w:r>
      <w:r w:rsidRPr="00523E79">
        <w:rPr>
          <w:rFonts w:cs="Times New Roman"/>
          <w:bCs/>
          <w:szCs w:val="21"/>
        </w:rPr>
        <w:t xml:space="preserve">. Analysis of volatile </w:t>
      </w:r>
      <w:r w:rsidRPr="00523E79">
        <w:rPr>
          <w:rFonts w:cs="Times New Roman" w:hint="eastAsia"/>
          <w:bCs/>
          <w:szCs w:val="21"/>
        </w:rPr>
        <w:t xml:space="preserve">organic </w:t>
      </w:r>
      <w:r w:rsidRPr="00523E79">
        <w:rPr>
          <w:rFonts w:cs="Times New Roman"/>
          <w:bCs/>
          <w:szCs w:val="21"/>
        </w:rPr>
        <w:t>com</w:t>
      </w:r>
      <w:r w:rsidRPr="00523E79">
        <w:rPr>
          <w:rFonts w:cs="Times New Roman" w:hint="eastAsia"/>
          <w:bCs/>
          <w:szCs w:val="21"/>
        </w:rPr>
        <w:t>pounds</w:t>
      </w:r>
      <w:r w:rsidRPr="00523E79">
        <w:rPr>
          <w:rFonts w:cs="Times New Roman"/>
          <w:bCs/>
          <w:szCs w:val="21"/>
        </w:rPr>
        <w:t xml:space="preserve"> in </w:t>
      </w:r>
      <w:r w:rsidRPr="00523E79">
        <w:rPr>
          <w:rFonts w:cs="Times New Roman" w:hint="eastAsia"/>
          <w:bCs/>
          <w:szCs w:val="21"/>
        </w:rPr>
        <w:t xml:space="preserve">cigar tobacco leaves </w:t>
      </w:r>
      <w:r w:rsidRPr="00523E79">
        <w:rPr>
          <w:rFonts w:cs="Times New Roman"/>
          <w:bCs/>
          <w:szCs w:val="21"/>
        </w:rPr>
        <w:t>by GC-IMS</w:t>
      </w:r>
    </w:p>
    <w:tbl>
      <w:tblPr>
        <w:tblpPr w:leftFromText="180" w:rightFromText="180" w:vertAnchor="text" w:tblpXSpec="center" w:tblpY="1"/>
        <w:tblOverlap w:val="never"/>
        <w:tblW w:w="10486" w:type="dxa"/>
        <w:tblLook w:val="04A0" w:firstRow="1" w:lastRow="0" w:firstColumn="1" w:lastColumn="0" w:noHBand="0" w:noVBand="1"/>
      </w:tblPr>
      <w:tblGrid>
        <w:gridCol w:w="1243"/>
        <w:gridCol w:w="2856"/>
        <w:gridCol w:w="1496"/>
        <w:gridCol w:w="1323"/>
        <w:gridCol w:w="756"/>
        <w:gridCol w:w="876"/>
        <w:gridCol w:w="1116"/>
        <w:gridCol w:w="1023"/>
        <w:gridCol w:w="1163"/>
      </w:tblGrid>
      <w:tr w:rsidR="00523E79" w:rsidRPr="007470C1" w14:paraId="4A773BA9" w14:textId="77777777" w:rsidTr="00523E79">
        <w:trPr>
          <w:trHeight w:val="288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6110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F07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BE7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F95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BA92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5D9F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E8F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Rt [sec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3ED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t [a.u.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D82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omment</w:t>
            </w:r>
          </w:p>
        </w:tc>
      </w:tr>
      <w:tr w:rsidR="00523E79" w:rsidRPr="007470C1" w14:paraId="05AB0C13" w14:textId="77777777" w:rsidTr="00523E79">
        <w:trPr>
          <w:trHeight w:val="288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389BEF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Alcoh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FBF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methyl-1-butanol-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DC6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37-32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E7F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12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A23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9CE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1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097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62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CEA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3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0EF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0C91E7A0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0DFAEF6D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D6C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methyl-1-butanol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7FC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37-32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00A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1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017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4E0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282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6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564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4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05B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64C7CDF8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546F8EEF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4E4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Pen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B3E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16-2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1C7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53D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9CA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46F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8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A0E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9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FE6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078AB50D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60359C67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F82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D19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1-27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F96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H1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CDC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E6F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AC7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12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E1B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01D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4292FA37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6F506C71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182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2F4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1-41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05D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1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D80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A89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675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34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617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362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0D6A2FE9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1B95E27B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3BA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butoxy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A37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1-7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28D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H1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3EF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1E9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40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66E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72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F39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378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3F447EE1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3DBCB1A5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E30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Butanol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667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1-36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1A9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459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873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851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96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D43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39E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3EF6A79D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41C4527B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233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738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032-29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43B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1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257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F36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CB3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4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19C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AE4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048FB758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17890E20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9E2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Butanol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A87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1-36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DD2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3D8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B47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05F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94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61D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6D3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52AB6330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18794EB6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684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Propanol, 2-methyl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015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8-8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594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A7B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066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8A3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12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2FE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900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339D88B5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140911F1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F47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bookmarkStart w:id="0" w:name="_Hlk185938447"/>
            <w:r w:rsidRPr="007470C1">
              <w:rPr>
                <w:rFonts w:cs="Times New Roman"/>
                <w:szCs w:val="21"/>
              </w:rPr>
              <w:t>1-Propanol, 2-methyl-D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34C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8-8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395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8FC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D42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0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D17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15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732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6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B6D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5E07A589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3D92493E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09FE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3F6C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4-17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E11A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2H6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8B8D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8FE2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4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A1DE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94.4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98ED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25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AA8B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3922F39E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65AEC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B0DF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Ethyl hex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47F3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4-76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17F2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8H18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7E60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0020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4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B2A9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49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F12A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4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BFC1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4EA4F080" w14:textId="77777777" w:rsidTr="00523E79">
        <w:trPr>
          <w:trHeight w:val="336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E8D882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Aldehy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9A1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Benzaldehyde-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2EC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0-52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D69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H6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7B1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5D8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50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FB4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63.6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C61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C27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0F3659FE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28AB2ADB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CA8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Benzaldehyde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8FD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0-52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E8C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H6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E04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F66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5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1D1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6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CF2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4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DB4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0105D3C4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33271527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55A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furaldehyd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E0D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98-0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ADB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419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BD2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4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BBC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85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E03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0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81C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11AEDD07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5799AE37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4DA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alpha-Tolu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8EB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22-7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A93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</w:t>
            </w:r>
            <w:r w:rsidRPr="007470C1">
              <w:rPr>
                <w:rFonts w:cs="Times New Roman"/>
                <w:szCs w:val="21"/>
                <w:vertAlign w:val="subscript"/>
              </w:rPr>
              <w:t>8</w:t>
            </w:r>
            <w:r w:rsidRPr="007470C1">
              <w:rPr>
                <w:rFonts w:cs="Times New Roman"/>
                <w:szCs w:val="21"/>
              </w:rPr>
              <w:t>H</w:t>
            </w:r>
            <w:r w:rsidRPr="007470C1">
              <w:rPr>
                <w:rFonts w:cs="Times New Roman"/>
                <w:szCs w:val="21"/>
                <w:vertAlign w:val="subscript"/>
              </w:rPr>
              <w:t>8</w:t>
            </w:r>
            <w:r w:rsidRPr="007470C1">
              <w:rPr>
                <w:rFonts w:cs="Times New Roman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799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956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6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6A1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65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BE3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BB4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7F0171D2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7C621288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E61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non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DAF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24-19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FA5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9H18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F08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7BF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24D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64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41B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4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3CD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07998679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75787933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99B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-(methylsulfanyl)prop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6CA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3268-4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2F9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H8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BE4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1D5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4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466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55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9E9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0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D86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6ED74D12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27C87E44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B3E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furaldehyde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279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98-0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E6C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38D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1E3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436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84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9AD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252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392DE1FF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54B492F0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F48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(E)-2-hexenal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C13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728-26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533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7FC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D9B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249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75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A0A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CF3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01005346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3043C0E4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A8B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-Methyl-2-butenal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760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7-8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ECE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8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CF4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DEA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1F3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5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336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0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FFF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4603AB19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0487470D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6E0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-Methyl-2-butenal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D42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7-8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C3B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8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1EA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530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A23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51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F98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C38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61A8A4C1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15C7C4D0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142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Heptaldehyd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565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1-7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161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H1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1DD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7E6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D8D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25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468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F51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7824D489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1DC56B90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38E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(E)-2-Pentenal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85C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576-87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3D0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8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9E9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D6E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756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56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975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295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033B07C7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37FA805C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152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(E)-2-Pentenal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2B5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576-87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F00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8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5DC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E40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ABB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54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AC9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2B4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2BCDAEBB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0AA60263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401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(E)-2-Hep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D48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8829-5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6CD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H1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46E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DAB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882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661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5E5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5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1A7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522E61D9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0CB50691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98D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(Z)-2-pen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DB8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576-86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BF4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8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F77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774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A93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18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F14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0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4CF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24A6309B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586C96E0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EF6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hexanal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49E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6-2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98F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H1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C28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A94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D20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04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355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A8B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5456F68C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16A36AE6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C31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hexanal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F78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6-2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EC0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H1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F85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2C2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A81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04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64B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5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5D7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580DE90F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273D41E9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547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n-Pen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7A3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0-6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AA4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7FB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66B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CB1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24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C98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4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402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61B0BCAD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28B2D1B2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6D0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Prop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B8A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23-38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E78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3H6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53A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286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E53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5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665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FF0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3C15AD20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54432797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B78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Heptaldehyde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908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1-7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819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H1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185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6CD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468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25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7B6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6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76C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4F136E05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269F6FA1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468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(E)-2-hexenal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CCF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728-26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A3C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DBC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ADC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532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8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F14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5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497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6BCEE421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37708A56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DAE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acrol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018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7-02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0BA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3H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336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98F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E51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59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876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A75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091B60EE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right w:val="nil"/>
            </w:tcBorders>
            <w:vAlign w:val="center"/>
          </w:tcPr>
          <w:p w14:paraId="7B12C30A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15CF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-Methyl buta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8D6E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90-86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883C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10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5384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D99F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27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7A6C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88.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57C7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412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534E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71E7F07D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24A39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65CA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(E)-2-Bute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D348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23-73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5124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H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B3C1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CC8F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6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7B08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72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C3FB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0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49E4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3E319AEC" w14:textId="77777777" w:rsidTr="00523E79">
        <w:trPr>
          <w:trHeight w:val="336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1D32F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Ketones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AD7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6-Methyl-5-hepten-2-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27B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0-93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789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8H14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221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73E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4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D49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682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678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8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528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38BF6B9E" w14:textId="77777777" w:rsidTr="00523E79">
        <w:trPr>
          <w:trHeight w:val="336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112B1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3B7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Hydroxy-2-prop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FE1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6-09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279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3H6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17F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0A1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DAF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629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2D2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A9A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10AF7581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9055F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3FE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Heptanone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197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0-43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E6C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H1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C26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B0C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B2C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24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AEF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5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288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213C86E3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3B9CE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DE8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Oc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92A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24-13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A73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8H16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031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150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73F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602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E7A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ACE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131476D8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0F873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E6C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Heptanone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2B8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0-43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9B5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H1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074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5B9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118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19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92C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6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9B0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0E4EBA91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1FEB2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F0D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-Octanone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22E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6-6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EE5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8H16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B9A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161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ECD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38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B93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7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788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imer</w:t>
            </w:r>
          </w:p>
        </w:tc>
      </w:tr>
      <w:tr w:rsidR="00523E79" w:rsidRPr="007470C1" w14:paraId="25010098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580E0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71E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yclohex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FC5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8-9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89B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2CB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670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700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9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734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95B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6C947674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8097C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1E2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-Penten-3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CA3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629-58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3FC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8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832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AB7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DFB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53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01E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3BB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7382B11D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9128F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6A1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-Pen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DBF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96-22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E7F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10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139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730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E38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23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9CC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17C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5F7DAA9E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D1897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663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064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8-93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B78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H8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892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A84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0A8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8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9E0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78B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3A424E72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075AB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F3CB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propan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8775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7-64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830F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3H6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BF33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F2DC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3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BD93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48.2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946D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1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E4AA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5A24E9A4" w14:textId="77777777" w:rsidTr="00523E79">
        <w:trPr>
          <w:trHeight w:val="74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C82F3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8864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-Octanone-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54E0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6-68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0424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8H16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AA94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CF7B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6EE2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44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C535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9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641B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onomer</w:t>
            </w:r>
          </w:p>
        </w:tc>
      </w:tr>
      <w:tr w:rsidR="00523E79" w:rsidRPr="007470C1" w14:paraId="160A97F9" w14:textId="77777777" w:rsidTr="00523E79">
        <w:trPr>
          <w:trHeight w:val="288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42DB1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Ac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B57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Acetic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921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4-19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398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2H4O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9F5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6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B80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46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FCE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82.5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953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053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602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05D6DE3E" w14:textId="77777777" w:rsidTr="00523E79">
        <w:trPr>
          <w:trHeight w:val="288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74F7F6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Es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5D4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Linalyl ace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10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15-95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F1F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2H20O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761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9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270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55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B12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93.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D45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2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713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3593372F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897CA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3DAC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bookmarkStart w:id="1" w:name="_Hlk185938390"/>
            <w:r w:rsidRPr="007470C1">
              <w:rPr>
                <w:rFonts w:cs="Times New Roman"/>
                <w:szCs w:val="21"/>
              </w:rPr>
              <w:t>Amyl acetate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BE4B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28-63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15E8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H14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5118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F2F4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8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4B31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11.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686F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0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976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79E5C590" w14:textId="77777777" w:rsidTr="00523E79">
        <w:trPr>
          <w:trHeight w:val="288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8E2D5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Pyraz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00A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bookmarkStart w:id="2" w:name="_Hlk185938406"/>
            <w:r w:rsidRPr="007470C1">
              <w:rPr>
                <w:rFonts w:cs="Times New Roman"/>
                <w:szCs w:val="21"/>
              </w:rPr>
              <w:t>Pyrazine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3F6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290-37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82F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H4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7C0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9A3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2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237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76.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5C8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05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DFF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3F085F52" w14:textId="77777777" w:rsidTr="00523E79">
        <w:trPr>
          <w:trHeight w:val="288"/>
        </w:trPr>
        <w:tc>
          <w:tcPr>
            <w:tcW w:w="17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91B2C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45C8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Ethyl-5-methylpyraz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F408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3360-64-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C24F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7H10N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2ACA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5B6B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8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E771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46.3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BC8E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68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7496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49AEA4D0" w14:textId="77777777" w:rsidTr="00523E79">
        <w:trPr>
          <w:trHeight w:val="288"/>
        </w:trPr>
        <w:tc>
          <w:tcPr>
            <w:tcW w:w="17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D9146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B050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Methylpyraz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C5B7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9-08-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CFAF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5H6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45AF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2F7D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6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BF1C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57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6B82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08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49D9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0859E59C" w14:textId="77777777" w:rsidTr="00523E79">
        <w:trPr>
          <w:trHeight w:val="288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59C40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Fur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8112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-pentyl fur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7C19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3777-69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A9A5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9H14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EF4C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28BE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3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D191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94.3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980B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5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AFC9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7E2FC301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CA4B97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2C95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Tetrahydrofu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3784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09-99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B36C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H8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1667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45B2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8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9363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69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2AAF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2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663C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123AAE63" w14:textId="77777777" w:rsidTr="00523E79">
        <w:trPr>
          <w:trHeight w:val="288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8F028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Terp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1EC7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delta-Cadin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AA64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483-76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A632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15H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A120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0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267F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76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C3FC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738.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6DE7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46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0CDF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1035A6FE" w14:textId="77777777" w:rsidTr="00523E79">
        <w:trPr>
          <w:trHeight w:val="288"/>
        </w:trPr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0D923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Thioph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7175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,5-Dimethyl thioph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82A2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38-02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6963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C6H8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E216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49A0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5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5D30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81.8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EE27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078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26DA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28AF84AF" w14:textId="77777777" w:rsidTr="00523E79">
        <w:trPr>
          <w:trHeight w:val="288"/>
        </w:trPr>
        <w:tc>
          <w:tcPr>
            <w:tcW w:w="17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54138B" w14:textId="77777777" w:rsidR="00523E79" w:rsidRPr="007470C1" w:rsidRDefault="00523E79" w:rsidP="00F17E8E">
            <w:pPr>
              <w:spacing w:before="0" w:after="0" w:line="360" w:lineRule="auto"/>
              <w:jc w:val="center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C15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2A2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D8F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111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49E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5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767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28.5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9E2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28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F9A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76E0992E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7081F65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3DCA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522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822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05E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B3E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6D1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75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027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8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CB8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65E04255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216175F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7EA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DB2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A63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069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7F5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CDB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72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16F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2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A72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53DCC6D6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675D958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AC3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7E5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DC2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548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C95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B41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91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0FA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5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5B1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1289C030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57C4DEE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119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C21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21E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9F8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5E4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A2C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12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F72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0EC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54AF76E6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499EA76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526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70F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9AD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DAE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198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2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084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52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14E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F4C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1FDA8EDB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6A713D4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CF7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D9F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061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467E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3B1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FF9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674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82A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B2E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2860825A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1EA724D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890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9B9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D55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356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D515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505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5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A91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F49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0053EED0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1975785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333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92C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E4C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B17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D4E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1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6DA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352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71C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4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092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641548E2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2EFD616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7CF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021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4D6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FCD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2DA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407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04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2FC7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9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C189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3186C393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1F99F51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8DC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F34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3C9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3761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60A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B28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85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3EDC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58E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5BFE1FCE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right w:val="nil"/>
            </w:tcBorders>
          </w:tcPr>
          <w:p w14:paraId="1A09A05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8FD7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0086F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0544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E0C5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C8308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93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B958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92.4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380A2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378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A899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  <w:tr w:rsidR="00523E79" w:rsidRPr="007470C1" w14:paraId="06AA0A5F" w14:textId="77777777" w:rsidTr="00523E79">
        <w:trPr>
          <w:trHeight w:val="288"/>
        </w:trPr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16FE8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F289A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5988D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A35C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D39D4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05880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07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00236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288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1B80B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1.12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E6373" w14:textId="77777777" w:rsidR="00523E79" w:rsidRPr="007470C1" w:rsidRDefault="00523E79" w:rsidP="00F17E8E">
            <w:pPr>
              <w:spacing w:before="0" w:after="0" w:line="360" w:lineRule="auto"/>
              <w:rPr>
                <w:rFonts w:cs="Times New Roman"/>
                <w:szCs w:val="21"/>
              </w:rPr>
            </w:pPr>
          </w:p>
        </w:tc>
      </w:tr>
    </w:tbl>
    <w:p w14:paraId="445C9EF3" w14:textId="77777777" w:rsidR="00523E79" w:rsidRPr="001B3C73" w:rsidRDefault="00523E79" w:rsidP="00F17E8E">
      <w:pPr>
        <w:spacing w:before="0" w:after="0"/>
        <w:rPr>
          <w:rFonts w:cs="Times New Roman"/>
        </w:rPr>
      </w:pPr>
    </w:p>
    <w:p w14:paraId="709BC3BB" w14:textId="18C58185" w:rsidR="00A70046" w:rsidRPr="00C679C5" w:rsidRDefault="00744477" w:rsidP="00A70046">
      <w:pPr>
        <w:spacing w:line="360" w:lineRule="auto"/>
        <w:rPr>
          <w:rFonts w:eastAsiaTheme="minorEastAsia" w:cs="Times New Roman" w:hint="eastAsia"/>
          <w:bCs/>
          <w:szCs w:val="24"/>
          <w:lang w:eastAsia="zh-CN"/>
        </w:rPr>
      </w:pPr>
      <w:bookmarkStart w:id="3" w:name="OLE_LINK5"/>
      <w:r w:rsidRPr="007470C1">
        <w:rPr>
          <w:rFonts w:cs="Times New Roman"/>
          <w:szCs w:val="21"/>
        </w:rPr>
        <w:t>Supplement</w:t>
      </w:r>
      <w:r w:rsidRPr="00A70046">
        <w:rPr>
          <w:rFonts w:cs="Times New Roman" w:hint="eastAsia"/>
          <w:bCs/>
          <w:szCs w:val="24"/>
        </w:rPr>
        <w:t xml:space="preserve"> </w:t>
      </w:r>
      <w:r w:rsidR="00A70046" w:rsidRPr="00A70046">
        <w:rPr>
          <w:rFonts w:cs="Times New Roman" w:hint="eastAsia"/>
          <w:bCs/>
          <w:szCs w:val="24"/>
        </w:rPr>
        <w:t>Table</w:t>
      </w:r>
      <w:r w:rsidR="00A70046">
        <w:rPr>
          <w:rFonts w:eastAsiaTheme="minorEastAsia" w:cs="Times New Roman" w:hint="eastAsia"/>
          <w:bCs/>
          <w:szCs w:val="24"/>
          <w:lang w:eastAsia="zh-CN"/>
        </w:rPr>
        <w:t xml:space="preserve"> 2. </w:t>
      </w:r>
      <w:r w:rsidR="00A70046">
        <w:rPr>
          <w:rFonts w:eastAsiaTheme="minorEastAsia" w:cs="Times New Roman"/>
          <w:bCs/>
          <w:szCs w:val="24"/>
          <w:lang w:eastAsia="zh-CN"/>
        </w:rPr>
        <w:t>T</w:t>
      </w:r>
      <w:r w:rsidR="00A70046">
        <w:rPr>
          <w:rFonts w:eastAsiaTheme="minorEastAsia" w:cs="Times New Roman" w:hint="eastAsia"/>
          <w:bCs/>
          <w:szCs w:val="24"/>
          <w:lang w:eastAsia="zh-CN"/>
        </w:rPr>
        <w:t xml:space="preserve">he VIP </w:t>
      </w:r>
      <w:r w:rsidR="00A70046" w:rsidRPr="00851230">
        <w:t>score</w:t>
      </w:r>
      <w:r w:rsidR="00A70046">
        <w:rPr>
          <w:rFonts w:eastAsiaTheme="minorEastAsia" w:hint="eastAsia"/>
          <w:lang w:eastAsia="zh-CN"/>
        </w:rPr>
        <w:t xml:space="preserve"> of </w:t>
      </w:r>
      <w:r w:rsidR="001E0889" w:rsidRPr="00851230">
        <w:t>all</w:t>
      </w:r>
      <w:r w:rsidR="000D199E">
        <w:rPr>
          <w:rFonts w:eastAsiaTheme="minorEastAsia" w:hint="eastAsia"/>
          <w:lang w:eastAsia="zh-CN"/>
        </w:rPr>
        <w:t xml:space="preserve"> </w:t>
      </w:r>
      <w:r w:rsidR="00073B53" w:rsidRPr="00523E79">
        <w:rPr>
          <w:rFonts w:cs="Times New Roman"/>
          <w:bCs/>
          <w:szCs w:val="21"/>
        </w:rPr>
        <w:t xml:space="preserve">volatile </w:t>
      </w:r>
      <w:r w:rsidR="00073B53" w:rsidRPr="00523E79">
        <w:rPr>
          <w:rFonts w:cs="Times New Roman" w:hint="eastAsia"/>
          <w:bCs/>
          <w:szCs w:val="21"/>
        </w:rPr>
        <w:t xml:space="preserve">organic </w:t>
      </w:r>
      <w:r w:rsidR="00073B53" w:rsidRPr="00523E79">
        <w:rPr>
          <w:rFonts w:cs="Times New Roman"/>
          <w:bCs/>
          <w:szCs w:val="21"/>
        </w:rPr>
        <w:t>com</w:t>
      </w:r>
      <w:r w:rsidR="00073B53" w:rsidRPr="00523E79">
        <w:rPr>
          <w:rFonts w:cs="Times New Roman" w:hint="eastAsia"/>
          <w:bCs/>
          <w:szCs w:val="21"/>
        </w:rPr>
        <w:t>pounds</w:t>
      </w:r>
    </w:p>
    <w:tbl>
      <w:tblPr>
        <w:tblW w:w="77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1523"/>
        <w:gridCol w:w="2236"/>
      </w:tblGrid>
      <w:tr w:rsidR="00A830E5" w:rsidRPr="00A830E5" w14:paraId="5E960B88" w14:textId="63833D24" w:rsidTr="00A830E5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FCE6" w14:textId="76D89C4C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830E5">
              <w:rPr>
                <w:rFonts w:eastAsia="宋体" w:cs="Times New Roman"/>
                <w:color w:val="000000"/>
                <w:sz w:val="22"/>
                <w:lang w:eastAsia="zh-CN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C2A5" w14:textId="65190855" w:rsidR="00A830E5" w:rsidRPr="00DE2FDA" w:rsidRDefault="00A830E5" w:rsidP="00A830E5">
            <w:pPr>
              <w:spacing w:before="0" w:after="0"/>
              <w:jc w:val="center"/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VIP</w:t>
            </w:r>
            <w:r w:rsidRPr="00A830E5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A830E5">
              <w:rPr>
                <w:rFonts w:cs="Times New Roman"/>
              </w:rPr>
              <w:t>scor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FCD6F" w14:textId="059216F8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830E5">
              <w:rPr>
                <w:rFonts w:eastAsia="宋体" w:cs="Times New Roman"/>
                <w:color w:val="000000"/>
                <w:sz w:val="22"/>
                <w:lang w:eastAsia="zh-CN"/>
              </w:rPr>
              <w:t>No.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D69DE" w14:textId="0C6196B3" w:rsidR="00A830E5" w:rsidRPr="00A830E5" w:rsidRDefault="00A830E5" w:rsidP="00A830E5">
            <w:pPr>
              <w:spacing w:before="0" w:after="0"/>
              <w:jc w:val="center"/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VIP</w:t>
            </w:r>
            <w:r w:rsidRPr="00A830E5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A830E5">
              <w:rPr>
                <w:rFonts w:cs="Times New Roman"/>
              </w:rPr>
              <w:t>score</w:t>
            </w:r>
          </w:p>
        </w:tc>
      </w:tr>
      <w:tr w:rsidR="00A830E5" w:rsidRPr="00A830E5" w14:paraId="42C65A6C" w14:textId="2F6330AF" w:rsidTr="00A830E5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4735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9E30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2.36101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3220B959" w14:textId="3879C7B9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5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0B4F648C" w14:textId="32EFE457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619384</w:t>
            </w:r>
          </w:p>
        </w:tc>
      </w:tr>
      <w:tr w:rsidR="00A830E5" w:rsidRPr="00A830E5" w14:paraId="70265C24" w14:textId="7FD10075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7C9E9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59BFF8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2.3139</w:t>
            </w:r>
          </w:p>
        </w:tc>
        <w:tc>
          <w:tcPr>
            <w:tcW w:w="1523" w:type="dxa"/>
            <w:vAlign w:val="center"/>
          </w:tcPr>
          <w:p w14:paraId="609E6A6F" w14:textId="3817B92B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1</w:t>
            </w:r>
          </w:p>
        </w:tc>
        <w:tc>
          <w:tcPr>
            <w:tcW w:w="2236" w:type="dxa"/>
            <w:vAlign w:val="center"/>
          </w:tcPr>
          <w:p w14:paraId="100B9227" w14:textId="01277F1E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580237</w:t>
            </w:r>
          </w:p>
        </w:tc>
      </w:tr>
      <w:tr w:rsidR="00A830E5" w:rsidRPr="00A830E5" w14:paraId="376D98D0" w14:textId="26F28935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A9C31F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AF416C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2.28178</w:t>
            </w:r>
          </w:p>
        </w:tc>
        <w:tc>
          <w:tcPr>
            <w:tcW w:w="1523" w:type="dxa"/>
            <w:vAlign w:val="center"/>
          </w:tcPr>
          <w:p w14:paraId="3C5E5CB9" w14:textId="634442DD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0</w:t>
            </w:r>
          </w:p>
        </w:tc>
        <w:tc>
          <w:tcPr>
            <w:tcW w:w="2236" w:type="dxa"/>
            <w:vAlign w:val="center"/>
          </w:tcPr>
          <w:p w14:paraId="41868215" w14:textId="4CC6157E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576993</w:t>
            </w:r>
          </w:p>
        </w:tc>
      </w:tr>
      <w:tr w:rsidR="00A830E5" w:rsidRPr="00A830E5" w14:paraId="12F5DE16" w14:textId="60393293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8C2F78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05C225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2.13973</w:t>
            </w:r>
          </w:p>
        </w:tc>
        <w:tc>
          <w:tcPr>
            <w:tcW w:w="1523" w:type="dxa"/>
            <w:vAlign w:val="center"/>
          </w:tcPr>
          <w:p w14:paraId="31A90C28" w14:textId="663355B8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3</w:t>
            </w:r>
          </w:p>
        </w:tc>
        <w:tc>
          <w:tcPr>
            <w:tcW w:w="2236" w:type="dxa"/>
            <w:vAlign w:val="center"/>
          </w:tcPr>
          <w:p w14:paraId="0D560E2B" w14:textId="5A6C509B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552617</w:t>
            </w:r>
          </w:p>
        </w:tc>
      </w:tr>
      <w:tr w:rsidR="00A830E5" w:rsidRPr="00A830E5" w14:paraId="3D6ED132" w14:textId="396A3627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5B7E6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CDE73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2.09711</w:t>
            </w:r>
          </w:p>
        </w:tc>
        <w:tc>
          <w:tcPr>
            <w:tcW w:w="1523" w:type="dxa"/>
            <w:vAlign w:val="center"/>
          </w:tcPr>
          <w:p w14:paraId="7827A565" w14:textId="085D1F35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3</w:t>
            </w:r>
          </w:p>
        </w:tc>
        <w:tc>
          <w:tcPr>
            <w:tcW w:w="2236" w:type="dxa"/>
            <w:vAlign w:val="center"/>
          </w:tcPr>
          <w:p w14:paraId="3AAC484A" w14:textId="7782E002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527689</w:t>
            </w:r>
          </w:p>
        </w:tc>
      </w:tr>
      <w:tr w:rsidR="00A830E5" w:rsidRPr="00A830E5" w14:paraId="4CFE9015" w14:textId="7E5E1BB7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C48D3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2A270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83869</w:t>
            </w:r>
          </w:p>
        </w:tc>
        <w:tc>
          <w:tcPr>
            <w:tcW w:w="1523" w:type="dxa"/>
            <w:vAlign w:val="center"/>
          </w:tcPr>
          <w:p w14:paraId="55AD693C" w14:textId="72D8AFEC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0</w:t>
            </w:r>
          </w:p>
        </w:tc>
        <w:tc>
          <w:tcPr>
            <w:tcW w:w="2236" w:type="dxa"/>
            <w:vAlign w:val="center"/>
          </w:tcPr>
          <w:p w14:paraId="7B5A3DB4" w14:textId="7DE1F308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487665</w:t>
            </w:r>
          </w:p>
        </w:tc>
      </w:tr>
      <w:tr w:rsidR="00A830E5" w:rsidRPr="00A830E5" w14:paraId="7C81E728" w14:textId="4FFE16E7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A56F6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16F356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68285</w:t>
            </w:r>
          </w:p>
        </w:tc>
        <w:tc>
          <w:tcPr>
            <w:tcW w:w="1523" w:type="dxa"/>
            <w:vAlign w:val="center"/>
          </w:tcPr>
          <w:p w14:paraId="539F1FE5" w14:textId="60357550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9</w:t>
            </w:r>
          </w:p>
        </w:tc>
        <w:tc>
          <w:tcPr>
            <w:tcW w:w="2236" w:type="dxa"/>
            <w:vAlign w:val="center"/>
          </w:tcPr>
          <w:p w14:paraId="61C18723" w14:textId="7DE25E31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482278</w:t>
            </w:r>
          </w:p>
        </w:tc>
      </w:tr>
      <w:tr w:rsidR="00A830E5" w:rsidRPr="00A830E5" w14:paraId="3825C9BE" w14:textId="586A4725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8DDD39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6C9891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66002</w:t>
            </w:r>
          </w:p>
        </w:tc>
        <w:tc>
          <w:tcPr>
            <w:tcW w:w="1523" w:type="dxa"/>
            <w:vAlign w:val="center"/>
          </w:tcPr>
          <w:p w14:paraId="3D9603E4" w14:textId="70447FB9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1</w:t>
            </w:r>
          </w:p>
        </w:tc>
        <w:tc>
          <w:tcPr>
            <w:tcW w:w="2236" w:type="dxa"/>
            <w:vAlign w:val="center"/>
          </w:tcPr>
          <w:p w14:paraId="003832D5" w14:textId="0EE4DB37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4685</w:t>
            </w:r>
          </w:p>
        </w:tc>
      </w:tr>
      <w:tr w:rsidR="00A830E5" w:rsidRPr="00A830E5" w14:paraId="3D75C2AD" w14:textId="0702C76F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B95A6A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CE4690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62707</w:t>
            </w:r>
          </w:p>
        </w:tc>
        <w:tc>
          <w:tcPr>
            <w:tcW w:w="1523" w:type="dxa"/>
            <w:vAlign w:val="center"/>
          </w:tcPr>
          <w:p w14:paraId="4C3A1328" w14:textId="7CBA7BF5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</w:t>
            </w:r>
          </w:p>
        </w:tc>
        <w:tc>
          <w:tcPr>
            <w:tcW w:w="2236" w:type="dxa"/>
            <w:vAlign w:val="center"/>
          </w:tcPr>
          <w:p w14:paraId="10A9ADB1" w14:textId="193261F0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466856</w:t>
            </w:r>
          </w:p>
        </w:tc>
      </w:tr>
      <w:tr w:rsidR="00A830E5" w:rsidRPr="00A830E5" w14:paraId="04437B6D" w14:textId="58792247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A41CF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7B8FAC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58284</w:t>
            </w:r>
          </w:p>
        </w:tc>
        <w:tc>
          <w:tcPr>
            <w:tcW w:w="1523" w:type="dxa"/>
            <w:vAlign w:val="center"/>
          </w:tcPr>
          <w:p w14:paraId="2507E126" w14:textId="3CE3F873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6</w:t>
            </w:r>
          </w:p>
        </w:tc>
        <w:tc>
          <w:tcPr>
            <w:tcW w:w="2236" w:type="dxa"/>
            <w:vAlign w:val="center"/>
          </w:tcPr>
          <w:p w14:paraId="3A24D738" w14:textId="10BF1977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450543</w:t>
            </w:r>
          </w:p>
        </w:tc>
      </w:tr>
      <w:tr w:rsidR="00A830E5" w:rsidRPr="00A830E5" w14:paraId="6BE90389" w14:textId="32616433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2B215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D68CEC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39465</w:t>
            </w:r>
          </w:p>
        </w:tc>
        <w:tc>
          <w:tcPr>
            <w:tcW w:w="1523" w:type="dxa"/>
            <w:vAlign w:val="center"/>
          </w:tcPr>
          <w:p w14:paraId="72EDC956" w14:textId="0E409ADD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2</w:t>
            </w:r>
          </w:p>
        </w:tc>
        <w:tc>
          <w:tcPr>
            <w:tcW w:w="2236" w:type="dxa"/>
            <w:vAlign w:val="center"/>
          </w:tcPr>
          <w:p w14:paraId="5D4DBEBC" w14:textId="5F81BF57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437818</w:t>
            </w:r>
          </w:p>
        </w:tc>
      </w:tr>
      <w:tr w:rsidR="00A830E5" w:rsidRPr="00A830E5" w14:paraId="4D636A14" w14:textId="0A9B13B5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99BBF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18EDB0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38514</w:t>
            </w:r>
          </w:p>
        </w:tc>
        <w:tc>
          <w:tcPr>
            <w:tcW w:w="1523" w:type="dxa"/>
            <w:vAlign w:val="center"/>
          </w:tcPr>
          <w:p w14:paraId="0C82ECD6" w14:textId="0F964925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7</w:t>
            </w:r>
          </w:p>
        </w:tc>
        <w:tc>
          <w:tcPr>
            <w:tcW w:w="2236" w:type="dxa"/>
            <w:vAlign w:val="center"/>
          </w:tcPr>
          <w:p w14:paraId="7A4FBF52" w14:textId="1380D06F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41691</w:t>
            </w:r>
          </w:p>
        </w:tc>
      </w:tr>
      <w:tr w:rsidR="00A830E5" w:rsidRPr="00A830E5" w14:paraId="5E10947A" w14:textId="606BB24F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965E4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F6D9DC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35942</w:t>
            </w:r>
          </w:p>
        </w:tc>
        <w:tc>
          <w:tcPr>
            <w:tcW w:w="1523" w:type="dxa"/>
            <w:vAlign w:val="center"/>
          </w:tcPr>
          <w:p w14:paraId="2FF9E35E" w14:textId="4FC8EA72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8</w:t>
            </w:r>
          </w:p>
        </w:tc>
        <w:tc>
          <w:tcPr>
            <w:tcW w:w="2236" w:type="dxa"/>
            <w:vAlign w:val="center"/>
          </w:tcPr>
          <w:p w14:paraId="1EA474EA" w14:textId="69D6F320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389293</w:t>
            </w:r>
          </w:p>
        </w:tc>
      </w:tr>
      <w:tr w:rsidR="00A830E5" w:rsidRPr="00A830E5" w14:paraId="20C563F0" w14:textId="26260449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1CF811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6585A9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3228</w:t>
            </w:r>
          </w:p>
        </w:tc>
        <w:tc>
          <w:tcPr>
            <w:tcW w:w="1523" w:type="dxa"/>
            <w:vAlign w:val="center"/>
          </w:tcPr>
          <w:p w14:paraId="78316A3A" w14:textId="7639F90D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1</w:t>
            </w:r>
          </w:p>
        </w:tc>
        <w:tc>
          <w:tcPr>
            <w:tcW w:w="2236" w:type="dxa"/>
            <w:vAlign w:val="center"/>
          </w:tcPr>
          <w:p w14:paraId="1B7F1EBE" w14:textId="29144D2D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386807</w:t>
            </w:r>
          </w:p>
        </w:tc>
      </w:tr>
      <w:tr w:rsidR="00A830E5" w:rsidRPr="00A830E5" w14:paraId="1A799B9B" w14:textId="76CB17AB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7A2DD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4FC65D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30294</w:t>
            </w:r>
          </w:p>
        </w:tc>
        <w:tc>
          <w:tcPr>
            <w:tcW w:w="1523" w:type="dxa"/>
            <w:vAlign w:val="center"/>
          </w:tcPr>
          <w:p w14:paraId="17925588" w14:textId="0AE18F18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4</w:t>
            </w:r>
          </w:p>
        </w:tc>
        <w:tc>
          <w:tcPr>
            <w:tcW w:w="2236" w:type="dxa"/>
            <w:vAlign w:val="center"/>
          </w:tcPr>
          <w:p w14:paraId="6857E13F" w14:textId="0A3B33BC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365477</w:t>
            </w:r>
          </w:p>
        </w:tc>
      </w:tr>
      <w:tr w:rsidR="00A830E5" w:rsidRPr="00A830E5" w14:paraId="7965A5E3" w14:textId="0E691DE8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53372A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782665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29708</w:t>
            </w:r>
          </w:p>
        </w:tc>
        <w:tc>
          <w:tcPr>
            <w:tcW w:w="1523" w:type="dxa"/>
            <w:vAlign w:val="center"/>
          </w:tcPr>
          <w:p w14:paraId="5557CAB2" w14:textId="1C3C66A0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4</w:t>
            </w:r>
          </w:p>
        </w:tc>
        <w:tc>
          <w:tcPr>
            <w:tcW w:w="2236" w:type="dxa"/>
            <w:vAlign w:val="center"/>
          </w:tcPr>
          <w:p w14:paraId="71AD15F6" w14:textId="5439CBDC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359529</w:t>
            </w:r>
          </w:p>
        </w:tc>
      </w:tr>
      <w:tr w:rsidR="00A830E5" w:rsidRPr="00A830E5" w14:paraId="3E74C90F" w14:textId="18305F8D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9F452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3EC0BB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29582</w:t>
            </w:r>
          </w:p>
        </w:tc>
        <w:tc>
          <w:tcPr>
            <w:tcW w:w="1523" w:type="dxa"/>
            <w:vAlign w:val="center"/>
          </w:tcPr>
          <w:p w14:paraId="5E16528B" w14:textId="484E988E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9</w:t>
            </w:r>
          </w:p>
        </w:tc>
        <w:tc>
          <w:tcPr>
            <w:tcW w:w="2236" w:type="dxa"/>
            <w:vAlign w:val="center"/>
          </w:tcPr>
          <w:p w14:paraId="12CE6E54" w14:textId="0A3F4D11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322864</w:t>
            </w:r>
          </w:p>
        </w:tc>
      </w:tr>
      <w:tr w:rsidR="00A830E5" w:rsidRPr="00A830E5" w14:paraId="19467DFA" w14:textId="146B58A5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52197F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A8D6D4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26951</w:t>
            </w:r>
          </w:p>
        </w:tc>
        <w:tc>
          <w:tcPr>
            <w:tcW w:w="1523" w:type="dxa"/>
            <w:vAlign w:val="center"/>
          </w:tcPr>
          <w:p w14:paraId="000ED7D7" w14:textId="397C319C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3</w:t>
            </w:r>
          </w:p>
        </w:tc>
        <w:tc>
          <w:tcPr>
            <w:tcW w:w="2236" w:type="dxa"/>
            <w:vAlign w:val="center"/>
          </w:tcPr>
          <w:p w14:paraId="75347A65" w14:textId="6C87FC7E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79583</w:t>
            </w:r>
          </w:p>
        </w:tc>
      </w:tr>
      <w:tr w:rsidR="00A830E5" w:rsidRPr="00A830E5" w14:paraId="4B5B9D80" w14:textId="79486754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5B9612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8F780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16642</w:t>
            </w:r>
          </w:p>
        </w:tc>
        <w:tc>
          <w:tcPr>
            <w:tcW w:w="1523" w:type="dxa"/>
            <w:vAlign w:val="center"/>
          </w:tcPr>
          <w:p w14:paraId="0BB8D656" w14:textId="37EE7146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0</w:t>
            </w:r>
          </w:p>
        </w:tc>
        <w:tc>
          <w:tcPr>
            <w:tcW w:w="2236" w:type="dxa"/>
            <w:vAlign w:val="center"/>
          </w:tcPr>
          <w:p w14:paraId="69B0FE6B" w14:textId="517C5BE0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78227</w:t>
            </w:r>
          </w:p>
        </w:tc>
      </w:tr>
      <w:tr w:rsidR="00A830E5" w:rsidRPr="00A830E5" w14:paraId="12BECDE8" w14:textId="461D4748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B61397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M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1A4466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06291</w:t>
            </w:r>
          </w:p>
        </w:tc>
        <w:tc>
          <w:tcPr>
            <w:tcW w:w="1523" w:type="dxa"/>
            <w:vAlign w:val="center"/>
          </w:tcPr>
          <w:p w14:paraId="13FB46D6" w14:textId="2ADD8B39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8</w:t>
            </w:r>
          </w:p>
        </w:tc>
        <w:tc>
          <w:tcPr>
            <w:tcW w:w="2236" w:type="dxa"/>
            <w:vAlign w:val="center"/>
          </w:tcPr>
          <w:p w14:paraId="6C446B06" w14:textId="1032E44C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69771</w:t>
            </w:r>
          </w:p>
        </w:tc>
      </w:tr>
      <w:tr w:rsidR="00A830E5" w:rsidRPr="00A830E5" w14:paraId="1AC3BDBE" w14:textId="17CAA52A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DF062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2BB4CC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1.03481</w:t>
            </w:r>
          </w:p>
        </w:tc>
        <w:tc>
          <w:tcPr>
            <w:tcW w:w="1523" w:type="dxa"/>
            <w:vAlign w:val="center"/>
          </w:tcPr>
          <w:p w14:paraId="0FF5B5D5" w14:textId="0B6D023E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4</w:t>
            </w:r>
          </w:p>
        </w:tc>
        <w:tc>
          <w:tcPr>
            <w:tcW w:w="2236" w:type="dxa"/>
            <w:vAlign w:val="center"/>
          </w:tcPr>
          <w:p w14:paraId="542F09F5" w14:textId="6FFBB4B3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63431</w:t>
            </w:r>
          </w:p>
        </w:tc>
      </w:tr>
      <w:tr w:rsidR="00A830E5" w:rsidRPr="00A830E5" w14:paraId="7E4F0212" w14:textId="2B9DE3B5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52EE60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8FB63D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958031</w:t>
            </w:r>
          </w:p>
        </w:tc>
        <w:tc>
          <w:tcPr>
            <w:tcW w:w="1523" w:type="dxa"/>
            <w:vAlign w:val="center"/>
          </w:tcPr>
          <w:p w14:paraId="15E9E923" w14:textId="26502F5D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6</w:t>
            </w:r>
          </w:p>
        </w:tc>
        <w:tc>
          <w:tcPr>
            <w:tcW w:w="2236" w:type="dxa"/>
            <w:vAlign w:val="center"/>
          </w:tcPr>
          <w:p w14:paraId="63355937" w14:textId="6D35D1D5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60571</w:t>
            </w:r>
          </w:p>
        </w:tc>
      </w:tr>
      <w:tr w:rsidR="00A830E5" w:rsidRPr="00A830E5" w14:paraId="3A746172" w14:textId="10AC713E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F6A6B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726AB4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947667</w:t>
            </w:r>
          </w:p>
        </w:tc>
        <w:tc>
          <w:tcPr>
            <w:tcW w:w="1523" w:type="dxa"/>
            <w:vAlign w:val="center"/>
          </w:tcPr>
          <w:p w14:paraId="5626B080" w14:textId="44BFCA6B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5</w:t>
            </w:r>
          </w:p>
        </w:tc>
        <w:tc>
          <w:tcPr>
            <w:tcW w:w="2236" w:type="dxa"/>
            <w:vAlign w:val="center"/>
          </w:tcPr>
          <w:p w14:paraId="42811E55" w14:textId="0CC55666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45582</w:t>
            </w:r>
          </w:p>
        </w:tc>
      </w:tr>
      <w:tr w:rsidR="00A830E5" w:rsidRPr="00A830E5" w14:paraId="7A410ECD" w14:textId="6E756F4E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B1507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F27361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941728</w:t>
            </w:r>
          </w:p>
        </w:tc>
        <w:tc>
          <w:tcPr>
            <w:tcW w:w="1523" w:type="dxa"/>
            <w:vAlign w:val="center"/>
          </w:tcPr>
          <w:p w14:paraId="3B1D54B3" w14:textId="09902D46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4</w:t>
            </w:r>
          </w:p>
        </w:tc>
        <w:tc>
          <w:tcPr>
            <w:tcW w:w="2236" w:type="dxa"/>
            <w:vAlign w:val="center"/>
          </w:tcPr>
          <w:p w14:paraId="2A3BE7AB" w14:textId="7B257BF7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41682</w:t>
            </w:r>
          </w:p>
        </w:tc>
      </w:tr>
      <w:tr w:rsidR="00A830E5" w:rsidRPr="00A830E5" w14:paraId="105263EE" w14:textId="573346FD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E1C203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CCA86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895085</w:t>
            </w:r>
          </w:p>
        </w:tc>
        <w:tc>
          <w:tcPr>
            <w:tcW w:w="1523" w:type="dxa"/>
            <w:vAlign w:val="center"/>
          </w:tcPr>
          <w:p w14:paraId="1A249B12" w14:textId="6811B301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5</w:t>
            </w:r>
          </w:p>
        </w:tc>
        <w:tc>
          <w:tcPr>
            <w:tcW w:w="2236" w:type="dxa"/>
            <w:vAlign w:val="center"/>
          </w:tcPr>
          <w:p w14:paraId="653736C4" w14:textId="0A0D2C5F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36578</w:t>
            </w:r>
          </w:p>
        </w:tc>
      </w:tr>
      <w:tr w:rsidR="00A830E5" w:rsidRPr="00A830E5" w14:paraId="4311AE7F" w14:textId="123CFBC3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04EA5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65D7B9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873201</w:t>
            </w:r>
          </w:p>
        </w:tc>
        <w:tc>
          <w:tcPr>
            <w:tcW w:w="1523" w:type="dxa"/>
            <w:vAlign w:val="center"/>
          </w:tcPr>
          <w:p w14:paraId="6EAAC172" w14:textId="366BE76B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</w:t>
            </w:r>
          </w:p>
        </w:tc>
        <w:tc>
          <w:tcPr>
            <w:tcW w:w="2236" w:type="dxa"/>
            <w:vAlign w:val="center"/>
          </w:tcPr>
          <w:p w14:paraId="4893134C" w14:textId="6499C278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2515</w:t>
            </w:r>
          </w:p>
        </w:tc>
      </w:tr>
      <w:tr w:rsidR="00A830E5" w:rsidRPr="00A830E5" w14:paraId="0D2CE30E" w14:textId="4D5831EF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01342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CF8BA4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853183</w:t>
            </w:r>
          </w:p>
        </w:tc>
        <w:tc>
          <w:tcPr>
            <w:tcW w:w="1523" w:type="dxa"/>
            <w:vAlign w:val="center"/>
          </w:tcPr>
          <w:p w14:paraId="5D1847AA" w14:textId="79C6642F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2</w:t>
            </w:r>
          </w:p>
        </w:tc>
        <w:tc>
          <w:tcPr>
            <w:tcW w:w="2236" w:type="dxa"/>
            <w:vAlign w:val="center"/>
          </w:tcPr>
          <w:p w14:paraId="4B808A2C" w14:textId="4AFE632C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18837</w:t>
            </w:r>
          </w:p>
        </w:tc>
      </w:tr>
      <w:tr w:rsidR="00A830E5" w:rsidRPr="00A830E5" w14:paraId="74AF4857" w14:textId="1D41867D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F46B6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18778D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852871</w:t>
            </w:r>
          </w:p>
        </w:tc>
        <w:tc>
          <w:tcPr>
            <w:tcW w:w="1523" w:type="dxa"/>
            <w:vAlign w:val="center"/>
          </w:tcPr>
          <w:p w14:paraId="28DC22BA" w14:textId="1C2F71D1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1</w:t>
            </w:r>
          </w:p>
        </w:tc>
        <w:tc>
          <w:tcPr>
            <w:tcW w:w="2236" w:type="dxa"/>
            <w:vAlign w:val="center"/>
          </w:tcPr>
          <w:p w14:paraId="75D12E57" w14:textId="632E28CE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15204</w:t>
            </w:r>
          </w:p>
        </w:tc>
      </w:tr>
      <w:tr w:rsidR="00A830E5" w:rsidRPr="00A830E5" w14:paraId="620B8526" w14:textId="74EBC400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773602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5F9CB5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836702</w:t>
            </w:r>
          </w:p>
        </w:tc>
        <w:tc>
          <w:tcPr>
            <w:tcW w:w="1523" w:type="dxa"/>
            <w:vAlign w:val="center"/>
          </w:tcPr>
          <w:p w14:paraId="785202B9" w14:textId="7CE0446B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4</w:t>
            </w:r>
          </w:p>
        </w:tc>
        <w:tc>
          <w:tcPr>
            <w:tcW w:w="2236" w:type="dxa"/>
            <w:vAlign w:val="center"/>
          </w:tcPr>
          <w:p w14:paraId="13CB32B5" w14:textId="42ADB80E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11847</w:t>
            </w:r>
          </w:p>
        </w:tc>
      </w:tr>
      <w:tr w:rsidR="00A830E5" w:rsidRPr="00A830E5" w14:paraId="61FA8FC5" w14:textId="75650339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FFE1E3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89AE8F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831916</w:t>
            </w:r>
          </w:p>
        </w:tc>
        <w:tc>
          <w:tcPr>
            <w:tcW w:w="1523" w:type="dxa"/>
            <w:vAlign w:val="center"/>
          </w:tcPr>
          <w:p w14:paraId="06F06CD3" w14:textId="1D7ABC3E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29</w:t>
            </w:r>
          </w:p>
        </w:tc>
        <w:tc>
          <w:tcPr>
            <w:tcW w:w="2236" w:type="dxa"/>
            <w:vAlign w:val="center"/>
          </w:tcPr>
          <w:p w14:paraId="3F3987C2" w14:textId="0894511F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210202</w:t>
            </w:r>
          </w:p>
        </w:tc>
      </w:tr>
      <w:tr w:rsidR="00A830E5" w:rsidRPr="00A830E5" w14:paraId="2F60B136" w14:textId="1D1A069A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6A6104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18B83C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820833</w:t>
            </w:r>
          </w:p>
        </w:tc>
        <w:tc>
          <w:tcPr>
            <w:tcW w:w="1523" w:type="dxa"/>
            <w:vAlign w:val="center"/>
          </w:tcPr>
          <w:p w14:paraId="1276F515" w14:textId="3CF8C763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3</w:t>
            </w:r>
          </w:p>
        </w:tc>
        <w:tc>
          <w:tcPr>
            <w:tcW w:w="2236" w:type="dxa"/>
            <w:vAlign w:val="center"/>
          </w:tcPr>
          <w:p w14:paraId="0A7C15B8" w14:textId="2F05F27D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166526</w:t>
            </w:r>
          </w:p>
        </w:tc>
      </w:tr>
      <w:tr w:rsidR="00A830E5" w:rsidRPr="00A830E5" w14:paraId="78E3960A" w14:textId="5559EA2A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B2F2C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CD7A8F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781199</w:t>
            </w:r>
          </w:p>
        </w:tc>
        <w:tc>
          <w:tcPr>
            <w:tcW w:w="1523" w:type="dxa"/>
            <w:vAlign w:val="center"/>
          </w:tcPr>
          <w:p w14:paraId="65F15F42" w14:textId="123470DE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9</w:t>
            </w:r>
          </w:p>
        </w:tc>
        <w:tc>
          <w:tcPr>
            <w:tcW w:w="2236" w:type="dxa"/>
            <w:vAlign w:val="center"/>
          </w:tcPr>
          <w:p w14:paraId="7579418B" w14:textId="00DAA4C2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160376</w:t>
            </w:r>
          </w:p>
        </w:tc>
      </w:tr>
      <w:tr w:rsidR="00A830E5" w:rsidRPr="00A830E5" w14:paraId="175B6269" w14:textId="47D46E1A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FFF285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07BFF1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774067</w:t>
            </w:r>
          </w:p>
        </w:tc>
        <w:tc>
          <w:tcPr>
            <w:tcW w:w="1523" w:type="dxa"/>
            <w:vAlign w:val="center"/>
          </w:tcPr>
          <w:p w14:paraId="71AD5D63" w14:textId="5EEF4B1D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1</w:t>
            </w:r>
          </w:p>
        </w:tc>
        <w:tc>
          <w:tcPr>
            <w:tcW w:w="2236" w:type="dxa"/>
            <w:vAlign w:val="center"/>
          </w:tcPr>
          <w:p w14:paraId="3B90B7FB" w14:textId="1D2190EC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150949</w:t>
            </w:r>
          </w:p>
        </w:tc>
      </w:tr>
      <w:tr w:rsidR="00A830E5" w:rsidRPr="00A830E5" w14:paraId="17727909" w14:textId="39EEFE89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DB1250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5A5B6F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733258</w:t>
            </w:r>
          </w:p>
        </w:tc>
        <w:tc>
          <w:tcPr>
            <w:tcW w:w="1523" w:type="dxa"/>
            <w:vAlign w:val="center"/>
          </w:tcPr>
          <w:p w14:paraId="36C9913B" w14:textId="2BC17691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7</w:t>
            </w:r>
          </w:p>
        </w:tc>
        <w:tc>
          <w:tcPr>
            <w:tcW w:w="2236" w:type="dxa"/>
            <w:vAlign w:val="center"/>
          </w:tcPr>
          <w:p w14:paraId="20A7AC42" w14:textId="37EE616F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121065</w:t>
            </w:r>
          </w:p>
        </w:tc>
      </w:tr>
      <w:tr w:rsidR="00A830E5" w:rsidRPr="00A830E5" w14:paraId="559CF25A" w14:textId="5B881553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9FB3B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47B950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661305</w:t>
            </w:r>
          </w:p>
        </w:tc>
        <w:tc>
          <w:tcPr>
            <w:tcW w:w="1523" w:type="dxa"/>
            <w:vAlign w:val="center"/>
          </w:tcPr>
          <w:p w14:paraId="2EAB084D" w14:textId="4F1CA11C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8</w:t>
            </w:r>
          </w:p>
        </w:tc>
        <w:tc>
          <w:tcPr>
            <w:tcW w:w="2236" w:type="dxa"/>
            <w:vAlign w:val="center"/>
          </w:tcPr>
          <w:p w14:paraId="0EA6F795" w14:textId="185D9B72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120055</w:t>
            </w:r>
          </w:p>
        </w:tc>
      </w:tr>
      <w:tr w:rsidR="00A830E5" w:rsidRPr="00A830E5" w14:paraId="724919F8" w14:textId="3674CE38" w:rsidTr="00A830E5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A3AB2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7A6388" w14:textId="77777777" w:rsidR="00A830E5" w:rsidRPr="00DE2FDA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658304</w:t>
            </w:r>
          </w:p>
        </w:tc>
        <w:tc>
          <w:tcPr>
            <w:tcW w:w="1523" w:type="dxa"/>
            <w:vAlign w:val="center"/>
          </w:tcPr>
          <w:p w14:paraId="6F36A6E9" w14:textId="5A2129F2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M15</w:t>
            </w:r>
          </w:p>
        </w:tc>
        <w:tc>
          <w:tcPr>
            <w:tcW w:w="2236" w:type="dxa"/>
            <w:vAlign w:val="center"/>
          </w:tcPr>
          <w:p w14:paraId="3A1811F0" w14:textId="45531855" w:rsidR="00A830E5" w:rsidRPr="00A830E5" w:rsidRDefault="00A830E5" w:rsidP="00A830E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DE2FDA">
              <w:rPr>
                <w:rFonts w:eastAsia="宋体" w:cs="Times New Roman"/>
                <w:color w:val="000000"/>
                <w:sz w:val="22"/>
                <w:lang w:eastAsia="zh-CN"/>
              </w:rPr>
              <w:t>0.0851608</w:t>
            </w:r>
          </w:p>
        </w:tc>
      </w:tr>
    </w:tbl>
    <w:p w14:paraId="368644D0" w14:textId="77777777" w:rsidR="00A70046" w:rsidRDefault="00A70046" w:rsidP="00A70046">
      <w:pPr>
        <w:spacing w:line="360" w:lineRule="auto"/>
        <w:rPr>
          <w:rFonts w:eastAsiaTheme="minorEastAsia" w:cs="Times New Roman"/>
          <w:bCs/>
          <w:szCs w:val="24"/>
          <w:lang w:eastAsia="zh-CN"/>
        </w:rPr>
      </w:pPr>
    </w:p>
    <w:p w14:paraId="304AB236" w14:textId="6FD020E8" w:rsidR="00523E79" w:rsidRPr="00A70046" w:rsidRDefault="00523E79" w:rsidP="00A70046">
      <w:pPr>
        <w:spacing w:line="360" w:lineRule="auto"/>
        <w:rPr>
          <w:rFonts w:cs="Times New Roman"/>
          <w:bCs/>
          <w:szCs w:val="24"/>
        </w:rPr>
      </w:pPr>
      <w:r w:rsidRPr="00523E79">
        <w:rPr>
          <w:rFonts w:cs="Times New Roman"/>
          <w:bCs/>
          <w:szCs w:val="24"/>
        </w:rPr>
        <w:t xml:space="preserve">Supplement </w:t>
      </w:r>
      <w:r w:rsidRPr="00A70046">
        <w:rPr>
          <w:rFonts w:cs="Times New Roman" w:hint="eastAsia"/>
          <w:bCs/>
          <w:szCs w:val="24"/>
        </w:rPr>
        <w:t>Table</w:t>
      </w:r>
      <w:r w:rsidRPr="00523E79">
        <w:rPr>
          <w:rFonts w:cs="Times New Roman"/>
          <w:bCs/>
          <w:szCs w:val="24"/>
        </w:rPr>
        <w:t xml:space="preserve"> </w:t>
      </w:r>
      <w:r w:rsidR="00A70046">
        <w:rPr>
          <w:rFonts w:eastAsiaTheme="minorEastAsia" w:cs="Times New Roman" w:hint="eastAsia"/>
          <w:bCs/>
          <w:szCs w:val="24"/>
          <w:lang w:eastAsia="zh-CN"/>
        </w:rPr>
        <w:t>3</w:t>
      </w:r>
      <w:r w:rsidRPr="00523E79">
        <w:rPr>
          <w:rFonts w:cs="Times New Roman"/>
          <w:bCs/>
          <w:szCs w:val="24"/>
        </w:rPr>
        <w:t>.</w:t>
      </w:r>
      <w:r w:rsidRPr="00A70046">
        <w:rPr>
          <w:rFonts w:cs="Times New Roman"/>
          <w:bCs/>
          <w:szCs w:val="24"/>
        </w:rPr>
        <w:t xml:space="preserve"> Statistics of the top 30 fungal species abundance in </w:t>
      </w:r>
      <w:r w:rsidRPr="00A70046">
        <w:rPr>
          <w:rFonts w:cs="Times New Roman" w:hint="eastAsia"/>
          <w:bCs/>
          <w:szCs w:val="24"/>
        </w:rPr>
        <w:t xml:space="preserve">five </w:t>
      </w:r>
      <w:r w:rsidRPr="00A70046">
        <w:rPr>
          <w:rFonts w:cs="Times New Roman"/>
          <w:bCs/>
          <w:szCs w:val="24"/>
        </w:rPr>
        <w:t>sampl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41"/>
        <w:gridCol w:w="1215"/>
        <w:gridCol w:w="1046"/>
        <w:gridCol w:w="1218"/>
        <w:gridCol w:w="1145"/>
        <w:gridCol w:w="1292"/>
      </w:tblGrid>
      <w:tr w:rsidR="00523E79" w:rsidRPr="007470C1" w14:paraId="622C578F" w14:textId="77777777" w:rsidTr="003C2C2A">
        <w:trPr>
          <w:jc w:val="center"/>
        </w:trPr>
        <w:tc>
          <w:tcPr>
            <w:tcW w:w="196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A3849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OTU ID</w:t>
            </w:r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22F09E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B0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5D41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B3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561F0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B7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F1B4A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B10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D15D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MB15</w:t>
            </w:r>
          </w:p>
        </w:tc>
      </w:tr>
      <w:tr w:rsidR="00523E79" w:rsidRPr="007470C1" w14:paraId="4C459151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28037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bookmarkStart w:id="4" w:name="OLE_LINK6"/>
            <w:r w:rsidRPr="007470C1">
              <w:rPr>
                <w:rFonts w:cs="Times New Roman"/>
                <w:i/>
                <w:iCs/>
                <w:szCs w:val="21"/>
              </w:rPr>
              <w:t>Aspergillus</w:t>
            </w:r>
            <w:bookmarkEnd w:id="4"/>
          </w:p>
        </w:tc>
        <w:tc>
          <w:tcPr>
            <w:tcW w:w="62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978A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911498</w:t>
            </w:r>
          </w:p>
        </w:tc>
        <w:tc>
          <w:tcPr>
            <w:tcW w:w="5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717C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999283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911F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998704</w:t>
            </w:r>
          </w:p>
        </w:tc>
        <w:tc>
          <w:tcPr>
            <w:tcW w:w="58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2887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999510</w:t>
            </w:r>
          </w:p>
        </w:tc>
        <w:tc>
          <w:tcPr>
            <w:tcW w:w="66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4B353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994488</w:t>
            </w:r>
          </w:p>
        </w:tc>
      </w:tr>
      <w:tr w:rsidR="00523E79" w:rsidRPr="007470C1" w14:paraId="213494A8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E4A07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Cladosporium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EC3552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48770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C6409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530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8A45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630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B676E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237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FB493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3051</w:t>
            </w:r>
          </w:p>
        </w:tc>
      </w:tr>
      <w:tr w:rsidR="00523E79" w:rsidRPr="007470C1" w14:paraId="6864670F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7A43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unclassified_f__Mycosphaerellaceae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A3616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16568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DD0989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0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38112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B612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A4E2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80</w:t>
            </w:r>
          </w:p>
        </w:tc>
      </w:tr>
      <w:tr w:rsidR="00523E79" w:rsidRPr="007470C1" w14:paraId="21CC5C1D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D29C3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Colletotrichum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ED34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5442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D002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C719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EDDB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30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6C74DE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40</w:t>
            </w:r>
          </w:p>
        </w:tc>
      </w:tr>
      <w:tr w:rsidR="00523E79" w:rsidRPr="007470C1" w14:paraId="2DBBF884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69AEE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Pseudocercospor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A2608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2567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5CBF4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5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22EA2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7D8819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5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DB0E2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181AC4F5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39B8D2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Alternari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4141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1947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3EBAE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E561E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30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EABAB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05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09840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489</w:t>
            </w:r>
          </w:p>
        </w:tc>
      </w:tr>
      <w:tr w:rsidR="00523E79" w:rsidRPr="007470C1" w14:paraId="25052570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029842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Stagonosporopsis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98111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2300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D4758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AD6B2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66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55A7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0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D4FA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20</w:t>
            </w:r>
          </w:p>
        </w:tc>
      </w:tr>
      <w:tr w:rsidR="00523E79" w:rsidRPr="007470C1" w14:paraId="75F9FCE6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7A11E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Penicillium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CB68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1700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4734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30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8730C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0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70EC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40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AF6D1E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388</w:t>
            </w:r>
          </w:p>
        </w:tc>
      </w:tr>
      <w:tr w:rsidR="00523E79" w:rsidRPr="007470C1" w14:paraId="3356A740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67FE1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Sampaiozym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A850E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1785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F2A5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50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A978D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30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8ECE5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25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DC1F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36</w:t>
            </w:r>
          </w:p>
        </w:tc>
      </w:tr>
      <w:tr w:rsidR="00523E79" w:rsidRPr="007470C1" w14:paraId="064EA6E5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5B148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Corynespor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2F1D1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635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7BCEF9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01B9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91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EE863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F74B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348</w:t>
            </w:r>
          </w:p>
        </w:tc>
      </w:tr>
      <w:tr w:rsidR="00523E79" w:rsidRPr="007470C1" w14:paraId="5AD0FC1E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655B1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Diaporthe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632D4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1069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CE07E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187A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8DD2A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656E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1487AA89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64E2B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Peroneutyp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A5BD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0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1833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93E5D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E4610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6B758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600</w:t>
            </w:r>
          </w:p>
        </w:tc>
      </w:tr>
      <w:tr w:rsidR="00523E79" w:rsidRPr="007470C1" w14:paraId="513A07C9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A6072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Fusarium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C9A7E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580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6F7FE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8AC09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05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0B74D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E2BF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05</w:t>
            </w:r>
          </w:p>
        </w:tc>
      </w:tr>
      <w:tr w:rsidR="00523E79" w:rsidRPr="007470C1" w14:paraId="33DD7E96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498E6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Wallemi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E9AE5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464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2D33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35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CDB7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7D185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0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B717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05</w:t>
            </w:r>
          </w:p>
        </w:tc>
      </w:tr>
      <w:tr w:rsidR="00523E79" w:rsidRPr="007470C1" w14:paraId="4F0AB542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E007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Zygosporium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754D2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464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1E465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D114E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DC2C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696F9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05</w:t>
            </w:r>
          </w:p>
        </w:tc>
      </w:tr>
      <w:tr w:rsidR="00523E79" w:rsidRPr="007470C1" w14:paraId="2B574B7D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D886E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Neodidymell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BC5BA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287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4182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EFD39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31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94CA2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D126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25</w:t>
            </w:r>
          </w:p>
        </w:tc>
      </w:tr>
      <w:tr w:rsidR="00523E79" w:rsidRPr="007470C1" w14:paraId="6A61E728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F7C6F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Pallidocercospor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99A3D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424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2E3C7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2ECF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D96EA2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7631D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2E5A548E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DC74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Gibellulopsis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25E7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11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EE97C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418F0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40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7C772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B2F1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87</w:t>
            </w:r>
          </w:p>
        </w:tc>
      </w:tr>
      <w:tr w:rsidR="00523E79" w:rsidRPr="007470C1" w14:paraId="03087F6E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6AA53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Galactomyces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5078A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287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31AAC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71AE1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31B19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65E3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6DB1C5AD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0D5B9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Exserohilum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7F149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212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45848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FAE8B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0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BDB57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E7E7B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40</w:t>
            </w:r>
          </w:p>
        </w:tc>
      </w:tr>
      <w:tr w:rsidR="00523E79" w:rsidRPr="007470C1" w14:paraId="70BB80B0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F9686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Letendrae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6CFE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222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03536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5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A4230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0F11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8D59D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3964CF8B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4D10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Uwebrauni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2F0F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66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B26F1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5CDD3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05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A027C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21F29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09345199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AD9E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lastRenderedPageBreak/>
              <w:t>unclassified_o__Saccharomycetales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06DEB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51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B044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0AE1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0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23004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E2A2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2DFA7C87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2B00D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Schizophyllum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CD3DE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11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CBDCE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E6163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30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EEC10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6EFD5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410E394A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88132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unclassified_k__Fungi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4477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36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5866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1FAC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3E8A92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6DAA2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676277DD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B8ADD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Vishniacozym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F0EDE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01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3EC5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05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EDD61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0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3BE59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3773F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05</w:t>
            </w:r>
          </w:p>
        </w:tc>
      </w:tr>
      <w:tr w:rsidR="00523E79" w:rsidRPr="007470C1" w14:paraId="2841E518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D3A2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Microascus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D582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B32B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95AE5C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4EE06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01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02C4B9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20</w:t>
            </w:r>
          </w:p>
        </w:tc>
      </w:tr>
      <w:tr w:rsidR="00523E79" w:rsidRPr="007470C1" w14:paraId="6DD441CD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E952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Phaeosphaeriopsis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AD8F73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16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65202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8F157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3750E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2732C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524D57D9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ED4E3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Hannaell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D2C8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11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020D8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D3C99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05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9A838A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5035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695FF2FD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011B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Phyllosticta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24C3A4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06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7257E6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2ECE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67CF75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8E9E69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/</w:t>
            </w:r>
          </w:p>
        </w:tc>
      </w:tr>
      <w:tr w:rsidR="00523E79" w:rsidRPr="007470C1" w14:paraId="48398E4E" w14:textId="77777777" w:rsidTr="003C2C2A">
        <w:trPr>
          <w:trHeight w:val="214"/>
          <w:jc w:val="center"/>
        </w:trPr>
        <w:tc>
          <w:tcPr>
            <w:tcW w:w="1968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F9D3BD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i/>
                <w:iCs/>
                <w:szCs w:val="21"/>
              </w:rPr>
              <w:t>others</w:t>
            </w:r>
          </w:p>
        </w:tc>
        <w:tc>
          <w:tcPr>
            <w:tcW w:w="62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CCEDB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1659</w:t>
            </w:r>
          </w:p>
        </w:tc>
        <w:tc>
          <w:tcPr>
            <w:tcW w:w="5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D86F30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25</w:t>
            </w:r>
          </w:p>
        </w:tc>
        <w:tc>
          <w:tcPr>
            <w:tcW w:w="62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E7727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192</w:t>
            </w:r>
          </w:p>
        </w:tc>
        <w:tc>
          <w:tcPr>
            <w:tcW w:w="58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9DF088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15</w:t>
            </w:r>
          </w:p>
        </w:tc>
        <w:tc>
          <w:tcPr>
            <w:tcW w:w="66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215151" w14:textId="77777777" w:rsidR="00523E79" w:rsidRPr="007470C1" w:rsidRDefault="00523E79" w:rsidP="00F17E8E">
            <w:pPr>
              <w:spacing w:before="0" w:after="0"/>
              <w:rPr>
                <w:rFonts w:cs="Times New Roman"/>
                <w:szCs w:val="21"/>
              </w:rPr>
            </w:pPr>
            <w:r w:rsidRPr="007470C1">
              <w:rPr>
                <w:rFonts w:cs="Times New Roman"/>
                <w:szCs w:val="21"/>
              </w:rPr>
              <w:t>0.000066</w:t>
            </w:r>
          </w:p>
        </w:tc>
      </w:tr>
    </w:tbl>
    <w:p w14:paraId="796C07D2" w14:textId="293051D8" w:rsidR="001735BE" w:rsidRPr="00523E79" w:rsidRDefault="00523E79" w:rsidP="00523E79">
      <w:pPr>
        <w:rPr>
          <w:rFonts w:eastAsiaTheme="minorEastAsia" w:cs="Times New Roman"/>
          <w:lang w:eastAsia="zh-CN"/>
        </w:rPr>
      </w:pPr>
      <w:r w:rsidRPr="001B3C73">
        <w:rPr>
          <w:rFonts w:cs="Times New Roman"/>
        </w:rPr>
        <w:t>Note: “/” means “zero”</w:t>
      </w:r>
      <w:bookmarkEnd w:id="3"/>
    </w:p>
    <w:sectPr w:rsidR="001735BE" w:rsidRPr="00523E7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3E95D" w14:textId="77777777" w:rsidR="00AC69B4" w:rsidRDefault="00AC69B4">
      <w:r>
        <w:separator/>
      </w:r>
    </w:p>
  </w:endnote>
  <w:endnote w:type="continuationSeparator" w:id="0">
    <w:p w14:paraId="165B8EE1" w14:textId="77777777" w:rsidR="00AC69B4" w:rsidRDefault="00AC6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82762" w14:textId="77777777" w:rsidR="001735B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5B1719" wp14:editId="2B91FF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14EAD9" w14:textId="77777777" w:rsidR="001735B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5B171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E14EAD9" w14:textId="77777777" w:rsidR="001735B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64A15" w14:textId="77777777" w:rsidR="001735B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1081FF" wp14:editId="6357D1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C9535A" w14:textId="77777777" w:rsidR="001735B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1081F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DC9535A" w14:textId="77777777" w:rsidR="001735B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6AD66" w14:textId="77777777" w:rsidR="00AC69B4" w:rsidRDefault="00AC69B4">
      <w:pPr>
        <w:spacing w:before="0" w:after="0"/>
      </w:pPr>
      <w:r>
        <w:separator/>
      </w:r>
    </w:p>
  </w:footnote>
  <w:footnote w:type="continuationSeparator" w:id="0">
    <w:p w14:paraId="44194267" w14:textId="77777777" w:rsidR="00AC69B4" w:rsidRDefault="00AC69B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A5B2D" w14:textId="77777777" w:rsidR="001735B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CB9394" w14:textId="77777777" w:rsidR="001735B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B0E033B" wp14:editId="239ECA7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05293613">
    <w:abstractNumId w:val="0"/>
  </w:num>
  <w:num w:numId="2" w16cid:durableId="1982034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3B53"/>
    <w:rsid w:val="00077D53"/>
    <w:rsid w:val="000A202C"/>
    <w:rsid w:val="000D199E"/>
    <w:rsid w:val="000F038D"/>
    <w:rsid w:val="00105FD9"/>
    <w:rsid w:val="00117666"/>
    <w:rsid w:val="001549D3"/>
    <w:rsid w:val="00160065"/>
    <w:rsid w:val="001735BE"/>
    <w:rsid w:val="00177D84"/>
    <w:rsid w:val="001E0889"/>
    <w:rsid w:val="002342F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3E79"/>
    <w:rsid w:val="005250F2"/>
    <w:rsid w:val="0054363D"/>
    <w:rsid w:val="005721CC"/>
    <w:rsid w:val="00593EEA"/>
    <w:rsid w:val="005A5EEE"/>
    <w:rsid w:val="006375C7"/>
    <w:rsid w:val="00654E8F"/>
    <w:rsid w:val="00660D05"/>
    <w:rsid w:val="006820B1"/>
    <w:rsid w:val="00697B7A"/>
    <w:rsid w:val="006B7D14"/>
    <w:rsid w:val="00701727"/>
    <w:rsid w:val="0070566C"/>
    <w:rsid w:val="00714C50"/>
    <w:rsid w:val="00725A7D"/>
    <w:rsid w:val="0074447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0C81"/>
    <w:rsid w:val="00970F7D"/>
    <w:rsid w:val="00994A3D"/>
    <w:rsid w:val="009C2B12"/>
    <w:rsid w:val="009C70F3"/>
    <w:rsid w:val="009D2003"/>
    <w:rsid w:val="00A174D9"/>
    <w:rsid w:val="00A569CD"/>
    <w:rsid w:val="00A70046"/>
    <w:rsid w:val="00A830E5"/>
    <w:rsid w:val="00AB6715"/>
    <w:rsid w:val="00AC69B4"/>
    <w:rsid w:val="00B1671E"/>
    <w:rsid w:val="00B25EB8"/>
    <w:rsid w:val="00B354E1"/>
    <w:rsid w:val="00B37F4D"/>
    <w:rsid w:val="00C52A7B"/>
    <w:rsid w:val="00C56BAF"/>
    <w:rsid w:val="00C679AA"/>
    <w:rsid w:val="00C679C5"/>
    <w:rsid w:val="00C75972"/>
    <w:rsid w:val="00CC0A3A"/>
    <w:rsid w:val="00CD066B"/>
    <w:rsid w:val="00CE4FEE"/>
    <w:rsid w:val="00DB59C3"/>
    <w:rsid w:val="00DC259A"/>
    <w:rsid w:val="00DE23E8"/>
    <w:rsid w:val="00DE2FDA"/>
    <w:rsid w:val="00E52377"/>
    <w:rsid w:val="00E64E17"/>
    <w:rsid w:val="00E866C9"/>
    <w:rsid w:val="00EA3D3C"/>
    <w:rsid w:val="00F17E8E"/>
    <w:rsid w:val="00F46900"/>
    <w:rsid w:val="00F61D89"/>
    <w:rsid w:val="3272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ACBEC"/>
  <w15:docId w15:val="{601C7DE4-A797-4E50-90CE-07991075F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iPriority="0" w:unhideWhenUsed="1"/>
    <w:lsdException w:name="footer" w:uiPriority="0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5</Pages>
  <Words>1086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ma 张</cp:lastModifiedBy>
  <cp:revision>11</cp:revision>
  <cp:lastPrinted>2013-10-03T12:51:00Z</cp:lastPrinted>
  <dcterms:created xsi:type="dcterms:W3CDTF">2024-06-25T06:35:00Z</dcterms:created>
  <dcterms:modified xsi:type="dcterms:W3CDTF">2025-06-04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U0ZmIwYTQ3NzlmZGUxZmU3Zjk0M2IyZTNmM2IxNjAiLCJ1c2VySWQiOiI1MTQ3NDMwNjc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4CEF7E8D833F461AA390CC258699B909_12</vt:lpwstr>
  </property>
</Properties>
</file>